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F54B7" w14:textId="2CC683E8" w:rsidR="00D2545C" w:rsidRDefault="00D2545C" w:rsidP="00D2545C">
      <w:pPr>
        <w:spacing w:line="60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ary figure 2</w:t>
      </w:r>
      <w:r w:rsidRPr="004E143D">
        <w:rPr>
          <w:rFonts w:ascii="Arial" w:hAnsi="Arial" w:cs="Arial"/>
          <w:b/>
          <w:bCs/>
          <w:sz w:val="20"/>
          <w:szCs w:val="20"/>
          <w:lang w:val="en-GB"/>
        </w:rPr>
        <w:t xml:space="preserve">. RoB. </w:t>
      </w:r>
      <w:r w:rsidRPr="004E143D">
        <w:rPr>
          <w:rFonts w:ascii="Arial" w:hAnsi="Arial" w:cs="Arial"/>
          <w:sz w:val="20"/>
          <w:szCs w:val="20"/>
          <w:lang w:val="en-GB"/>
        </w:rPr>
        <w:t>Risk of bias of the included studies according to Quality in Prognosis Studies (QUIPS).</w:t>
      </w:r>
    </w:p>
    <w:p w14:paraId="56BF32A6" w14:textId="70F8E218" w:rsidR="00D2545C" w:rsidRPr="004E143D" w:rsidRDefault="00D2545C" w:rsidP="00D2545C">
      <w:pPr>
        <w:spacing w:line="60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39202684" wp14:editId="1C43D2C0">
            <wp:extent cx="5335270" cy="7744460"/>
            <wp:effectExtent l="0" t="0" r="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270" cy="774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06B64" w14:textId="77777777" w:rsidR="00C11E82" w:rsidRPr="00D2545C" w:rsidRDefault="00C11E82">
      <w:pPr>
        <w:rPr>
          <w:lang w:val="en-GB"/>
        </w:rPr>
      </w:pPr>
    </w:p>
    <w:sectPr w:rsidR="00C11E82" w:rsidRPr="00D254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45C"/>
    <w:rsid w:val="00C11E82"/>
    <w:rsid w:val="00D2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D932F"/>
  <w15:chartTrackingRefBased/>
  <w15:docId w15:val="{8DFBEDB0-4274-447C-BF10-B44AAA6E3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45C"/>
    <w:pPr>
      <w:suppressAutoHyphens/>
      <w:autoSpaceDN w:val="0"/>
      <w:spacing w:line="254" w:lineRule="auto"/>
    </w:pPr>
    <w:rPr>
      <w:rFonts w:ascii="Calibri" w:eastAsia="Calibri" w:hAnsi="Calibri" w:cs="Times New Roman"/>
      <w:lang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Lafuente Ibáñez de Mendoza</dc:creator>
  <cp:keywords/>
  <dc:description/>
  <cp:lastModifiedBy>Irene Lafuente Ibáñez de Mendoza</cp:lastModifiedBy>
  <cp:revision>1</cp:revision>
  <dcterms:created xsi:type="dcterms:W3CDTF">2022-04-16T20:24:00Z</dcterms:created>
  <dcterms:modified xsi:type="dcterms:W3CDTF">2022-04-16T20:25:00Z</dcterms:modified>
</cp:coreProperties>
</file>